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307F7" w14:textId="268C8922" w:rsidR="00024CAD" w:rsidRPr="00E0515C" w:rsidRDefault="00024CAD" w:rsidP="00024CAD">
      <w:pPr>
        <w:rPr>
          <w:rFonts w:ascii="Times New Roman" w:hAnsi="Times New Roman" w:cs="Times New Roman"/>
          <w:sz w:val="22"/>
          <w:szCs w:val="22"/>
        </w:rPr>
      </w:pPr>
      <w:r w:rsidRPr="00F01055">
        <w:rPr>
          <w:rFonts w:ascii="Times New Roman" w:hAnsi="Times New Roman" w:cs="Times New Roman"/>
          <w:sz w:val="22"/>
          <w:szCs w:val="22"/>
        </w:rPr>
        <w:t>WORKSHOP AND INTERVIEW GUIDE (Data Collection Form)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Background Questions for Patient:</w:t>
      </w:r>
      <w:r w:rsidRPr="00F01055">
        <w:rPr>
          <w:rFonts w:ascii="Times New Roman" w:hAnsi="Times New Roman" w:cs="Times New Roman"/>
          <w:sz w:val="22"/>
          <w:szCs w:val="22"/>
        </w:rPr>
        <w:br/>
        <w:t>Participant Name and Code: 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Gender: ___________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Age: ______________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Household Members: 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Child's Age: _______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Type of </w:t>
      </w:r>
      <w:r>
        <w:rPr>
          <w:rFonts w:ascii="Times New Roman" w:hAnsi="Times New Roman" w:cs="Times New Roman"/>
          <w:sz w:val="22"/>
          <w:szCs w:val="22"/>
        </w:rPr>
        <w:t>Brain Injury</w:t>
      </w:r>
      <w:r w:rsidRPr="00F01055">
        <w:rPr>
          <w:rFonts w:ascii="Times New Roman" w:hAnsi="Times New Roman" w:cs="Times New Roman"/>
          <w:sz w:val="22"/>
          <w:szCs w:val="22"/>
        </w:rPr>
        <w:t>: ___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Where Did Rehabilitation Take Place: 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Where Is Late-Stage Rehabilitation Taking Place: 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Background Questions for Healthcare Professional:</w:t>
      </w:r>
      <w:r w:rsidRPr="00F01055">
        <w:rPr>
          <w:rFonts w:ascii="Times New Roman" w:hAnsi="Times New Roman" w:cs="Times New Roman"/>
          <w:sz w:val="22"/>
          <w:szCs w:val="22"/>
        </w:rPr>
        <w:br/>
        <w:t>Participant Name and Code: 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Occupation: __________________________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  <w:t>Work Experience with Patients and Parents: _______________________________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Note: Not all questions are asked in every workshop or interview. The goal is to select relevant questions from the guide for each session (max 90 min).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ORKSHOP 1: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QUESTIONS FOR THERAPIST: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tell us a bit about your work with patient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important to you regarding their improvement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helps them adopt new routines and stay attentive to training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do you teach them these new routines?</w:t>
      </w:r>
      <w:r w:rsidRPr="00F01055">
        <w:rPr>
          <w:rFonts w:ascii="Times New Roman" w:hAnsi="Times New Roman" w:cs="Times New Roman"/>
          <w:sz w:val="22"/>
          <w:szCs w:val="22"/>
        </w:rPr>
        <w:br/>
        <w:t>• Do you prescribe home exercise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see as the advantages and disadvantages of VR games for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useful, effective, or targeted are these exercises in your opin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safe are they for home use? How easy are they to use? How usable are they in your view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should we recommend using this device (preparation, recommendations, time usage)? What would be a therapist’s role in adapting to VR training?</w:t>
      </w:r>
      <w:r w:rsidRPr="00F01055">
        <w:rPr>
          <w:rFonts w:ascii="Times New Roman" w:hAnsi="Times New Roman" w:cs="Times New Roman"/>
          <w:sz w:val="22"/>
          <w:szCs w:val="22"/>
        </w:rPr>
        <w:br/>
        <w:t>• Do you see any psychological/cultural or other barriers that might make AR/VR unacceptable for patients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can we improve patients’ mastery experiences and motivation in VR (short and long term)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patient engagement when a therapist is present versus absent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QUESTIONS FOR PATIENTS AND RELATIVES: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tell us about your experiences, needs, and challenges in rehabilitation after your child returned home from the hospital?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describe your daily life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kind of rehabilitation have you had since your child came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happened next?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describe how rehabilitation has been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What kind of rehabilitation have you received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What goals have you had for home rehabilitation? What has been most important for you </w:t>
      </w:r>
      <w:r w:rsidRPr="00F01055">
        <w:rPr>
          <w:rFonts w:ascii="Times New Roman" w:hAnsi="Times New Roman" w:cs="Times New Roman"/>
          <w:sz w:val="22"/>
          <w:szCs w:val="22"/>
        </w:rPr>
        <w:lastRenderedPageBreak/>
        <w:t>personally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Have you had any positive experiences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Any challenges or difficulties where you needed more help?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describe your current situation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What kind of rehabilitation is your child receiving now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• What has been the most important and most difficult in everyday life and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has been most important and most difficult for you and your child in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most important and most difficult for you and your child now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has been most important for you and your child in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difficult for you and your child in daily life? How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• Can you tell us about your use of digital solutions or game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kind of digital technology (mobile phone, PC, iPad, VR, AR) does your child use daily?</w:t>
      </w:r>
      <w:r w:rsidRPr="00F01055">
        <w:rPr>
          <w:rFonts w:ascii="Times New Roman" w:hAnsi="Times New Roman" w:cs="Times New Roman"/>
          <w:sz w:val="22"/>
          <w:szCs w:val="22"/>
        </w:rPr>
        <w:br/>
        <w:t xml:space="preserve">  o How do you use it? What features are useful?</w:t>
      </w:r>
      <w:r w:rsidRPr="00F01055">
        <w:rPr>
          <w:rFonts w:ascii="Times New Roman" w:hAnsi="Times New Roman" w:cs="Times New Roman"/>
          <w:sz w:val="22"/>
          <w:szCs w:val="22"/>
        </w:rPr>
        <w:br/>
        <w:t>• Is there a difference in how you use technology now compared to before?</w:t>
      </w:r>
      <w:r w:rsidRPr="00F01055">
        <w:rPr>
          <w:rFonts w:ascii="Times New Roman" w:hAnsi="Times New Roman" w:cs="Times New Roman"/>
          <w:sz w:val="22"/>
          <w:szCs w:val="22"/>
        </w:rPr>
        <w:br/>
        <w:t>• Have you used technology in your child’s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have you used technology in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Have you ever played any games? Which ones? Alone, with others, or both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using digital solutions, VR or AR glasses for your child’s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kind of digital solution would you consider using for rehabilitation? What features should it have to best support your rehabilitation? Why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e will show you these personal technologies:</w:t>
      </w:r>
      <w:r w:rsidRPr="00F01055">
        <w:rPr>
          <w:rFonts w:ascii="Times New Roman" w:hAnsi="Times New Roman" w:cs="Times New Roman"/>
          <w:sz w:val="22"/>
          <w:szCs w:val="22"/>
        </w:rPr>
        <w:br/>
        <w:t>• Can you tell us about your experience testing the digital solution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was your first impression? What would you use, what not, and why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id you think about talking to the virtual avatar? How was it to perform the exercise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ould you describe communication with the avatar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was good/challenging about these design solutions? How did you experience movement exercises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did it feel to work on everyday tasks in real life compared to AR games? How would you describe the difference between real and VR exercise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accessories like sensor gloves, smartwatches, or motion bands? (We will show pictures and explain how they work)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are the advantages/disadvantages of the digital solution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having an AR or video therapy group? Which would you choose and why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How would it feel to use the solution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Have you used rehabilitation technology at home? How would it feel to use it at home? (How did it feel to prepare/handle the equipment?)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useful/challenging about these solutions when you or your child use them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can these technologies be improved? What would you do if you were the designer (draw/create it)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using these technologies with family, friends, other patients, therapist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meeting a therapist online or in a VR/AR world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should we change these solutions to make them more suitable/acceptable/useful for you?</w:t>
      </w:r>
    </w:p>
    <w:p w14:paraId="473E75D8" w14:textId="5A8ECA6B" w:rsidR="007037FC" w:rsidRPr="00024CAD" w:rsidRDefault="00024CAD">
      <w:pPr>
        <w:rPr>
          <w:rFonts w:ascii="Times New Roman" w:hAnsi="Times New Roman" w:cs="Times New Roman"/>
          <w:sz w:val="22"/>
          <w:szCs w:val="22"/>
        </w:rPr>
      </w:pPr>
      <w:r w:rsidRPr="00F01055">
        <w:rPr>
          <w:rFonts w:ascii="Times New Roman" w:hAnsi="Times New Roman" w:cs="Times New Roman"/>
          <w:sz w:val="22"/>
          <w:szCs w:val="22"/>
        </w:rPr>
        <w:lastRenderedPageBreak/>
        <w:t>WORKSHOP 2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QUESTIONS FOR THERAPIST:</w:t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experiences, needs, and challenges in rehabilitation after your child returned home from the hospital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the current practice for children discharged from hospital to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are goals set and adjusted for children undergoing home rehabilitation after an accident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does the interdisciplinary team communicate with the patient about rehabilitation goal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takes the most time/effort/resources in your daily routine for children in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tasks are most challenging for children in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Do you use personal technology with the children? What do you use most ofte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kind of technology do you miss (that you’ve heard of) that could help you do your job better/easier/more effectively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current use of digital solutions or games for rehabilitation of patients after trauma?</w:t>
      </w:r>
      <w:r w:rsidRPr="00F01055">
        <w:rPr>
          <w:rFonts w:ascii="Times New Roman" w:hAnsi="Times New Roman" w:cs="Times New Roman"/>
          <w:sz w:val="22"/>
          <w:szCs w:val="22"/>
        </w:rPr>
        <w:br/>
        <w:t>• Have you used any digital solutions with the child in hospital or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as it to prepare the equipment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was the experience with the equipment for you and the patient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kind of digital solution do you think could work for home rehabilitation of trauma patients? What functionality should it have? Why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e will show you these personal technologies:</w:t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experience testing the digital solutions?</w:t>
      </w:r>
      <w:r w:rsidRPr="00F01055">
        <w:rPr>
          <w:rFonts w:ascii="Times New Roman" w:hAnsi="Times New Roman" w:cs="Times New Roman"/>
          <w:sz w:val="22"/>
          <w:szCs w:val="22"/>
        </w:rPr>
        <w:br/>
        <w:t>• Could any of these be useful for you in your current or future practic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advantages/disadvantages do you personally se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using individual vs. group therapy for children in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about video therapy vs. VR therapy? How do you feel about communicating with patients through avatar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situations and content are suitable for this technology?</w:t>
      </w:r>
      <w:r w:rsidRPr="00F01055">
        <w:rPr>
          <w:rFonts w:ascii="Times New Roman" w:hAnsi="Times New Roman" w:cs="Times New Roman"/>
          <w:sz w:val="22"/>
          <w:szCs w:val="22"/>
        </w:rPr>
        <w:br/>
        <w:t>• Are there features you find good or problematic, especially when patients are alone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accessories like sensor gloves, smartwatches, or motion bands? Home rehabilitation situations: What do you think would happen if we provide this equipment for home us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needs to change for patients to be able to use the equipment at home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exercises/support for trauma patients (that we haven’t considered) could be addressed with these technologies in your opin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is useful/challenging with these tools? How can these technologies be improved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patients using these technologies with family, friends, other patients, therapist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do you think about meeting patients online in video therapy or in the VR world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should the solution have to support physical movements of patients at different stages of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could the solution have to support the patient journey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could the solution have to support the mental state of patients, such as peer support and support from therapists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ORKSHOP 3–4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lastRenderedPageBreak/>
        <w:br/>
        <w:t>Showing technology to patients and health experts/therapists:</w:t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experience testing the digital solutions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as your experience trying these solutions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easy was it to use in your impression? Was the solution engaging/inviting/interesting?</w:t>
      </w:r>
      <w:r w:rsidRPr="00F01055">
        <w:rPr>
          <w:rFonts w:ascii="Times New Roman" w:hAnsi="Times New Roman" w:cs="Times New Roman"/>
          <w:sz w:val="22"/>
          <w:szCs w:val="22"/>
        </w:rPr>
        <w:br/>
        <w:t>• Did the solution do what you expected it to do?</w:t>
      </w:r>
      <w:r w:rsidRPr="00F01055">
        <w:rPr>
          <w:rFonts w:ascii="Times New Roman" w:hAnsi="Times New Roman" w:cs="Times New Roman"/>
          <w:sz w:val="22"/>
          <w:szCs w:val="22"/>
        </w:rPr>
        <w:br/>
        <w:t>• Were there any features you liked more than others or would like to use more? Any features you didn’t like or didn’t use much?</w:t>
      </w:r>
      <w:r w:rsidRPr="00F01055">
        <w:rPr>
          <w:rFonts w:ascii="Times New Roman" w:hAnsi="Times New Roman" w:cs="Times New Roman"/>
          <w:sz w:val="22"/>
          <w:szCs w:val="22"/>
        </w:rPr>
        <w:br/>
        <w:t>• Were there any instances where the solution seemed useful/not useful? Which ones? Was anything surprising? If yes, what?</w:t>
      </w:r>
      <w:r w:rsidRPr="00F01055">
        <w:rPr>
          <w:rFonts w:ascii="Times New Roman" w:hAnsi="Times New Roman" w:cs="Times New Roman"/>
          <w:sz w:val="22"/>
          <w:szCs w:val="22"/>
        </w:rPr>
        <w:br/>
        <w:t>• Was there anything you expected the solution to have that wasn’t there? Anything that didn’t look as expected? What was missing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was difficult or strange about this usage scenario, if anything? What was easier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was unnecessary, if anything? Was anything misplaced? What was it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ould you rate the difficulty of using this equipment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does using VR/AR affect your experience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ould you rate the difficulty (scale from 0–10) for this task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hat changes do you think have occurred due to using the solution? What have you learned, what would you change?</w:t>
      </w:r>
      <w:r w:rsidRPr="00F01055">
        <w:rPr>
          <w:rFonts w:ascii="Times New Roman" w:hAnsi="Times New Roman" w:cs="Times New Roman"/>
          <w:sz w:val="22"/>
          <w:szCs w:val="22"/>
        </w:rPr>
        <w:br/>
        <w:t>• If you had a magic wand, what would you change about this technology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changes do you think could happen due to using the solu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Have you learned anything after using the solution during treatment? What? Were there any specific features that were especially useful? Which ones?</w:t>
      </w:r>
      <w:r w:rsidRPr="00F01055">
        <w:rPr>
          <w:rFonts w:ascii="Times New Roman" w:hAnsi="Times New Roman" w:cs="Times New Roman"/>
          <w:sz w:val="22"/>
          <w:szCs w:val="22"/>
        </w:rPr>
        <w:br/>
        <w:t>• Were there any instances where the solution was not useful or showed progres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could the solution have to support physical movements of patients at different levels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could the solution have to support patient navig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features could the solution have to support the mental state of patients, such as peer support and support from therapists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INTERVIEW WITH PATIENTS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progress and what you think about the task we tested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stood out to you during the sess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Now that some time has passed, what do you think about the task we tested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would you describe your progress in relation to your goals?</w:t>
      </w:r>
      <w:r w:rsidRPr="00F01055">
        <w:rPr>
          <w:rFonts w:ascii="Times New Roman" w:hAnsi="Times New Roman" w:cs="Times New Roman"/>
          <w:sz w:val="22"/>
          <w:szCs w:val="22"/>
        </w:rPr>
        <w:br/>
        <w:t>• Are there any changes in progress/treatment you should consider?</w:t>
      </w:r>
      <w:r w:rsidRPr="00F01055">
        <w:rPr>
          <w:rFonts w:ascii="Times New Roman" w:hAnsi="Times New Roman" w:cs="Times New Roman"/>
          <w:sz w:val="22"/>
          <w:szCs w:val="22"/>
        </w:rPr>
        <w:br/>
        <w:t>• What should we (researchers) remember for next time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experience of the usefulness of the solu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To what extent do you think using this solution will improve your performance related to your treatment goals, why/why not?</w:t>
      </w:r>
      <w:r w:rsidRPr="00F01055">
        <w:rPr>
          <w:rFonts w:ascii="Times New Roman" w:hAnsi="Times New Roman" w:cs="Times New Roman"/>
          <w:sz w:val="22"/>
          <w:szCs w:val="22"/>
        </w:rPr>
        <w:br/>
        <w:t>• To what extent do you think this solution increases effectiveness related to your treatment goals, why/why not?</w:t>
      </w:r>
      <w:r w:rsidRPr="00F01055">
        <w:rPr>
          <w:rFonts w:ascii="Times New Roman" w:hAnsi="Times New Roman" w:cs="Times New Roman"/>
          <w:sz w:val="22"/>
          <w:szCs w:val="22"/>
        </w:rPr>
        <w:br/>
        <w:t>• To what extent do you think using this solution will help you carry out your daily tasks, why/why not?</w:t>
      </w:r>
      <w:r w:rsidRPr="00F01055">
        <w:rPr>
          <w:rFonts w:ascii="Times New Roman" w:hAnsi="Times New Roman" w:cs="Times New Roman"/>
          <w:sz w:val="22"/>
          <w:szCs w:val="22"/>
        </w:rPr>
        <w:br/>
        <w:t>• To what extent do you think the solution is useful for achieving your treatment goals, why/why not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lastRenderedPageBreak/>
        <w:br/>
        <w:t>Can you tell us about your feelings regarding the solution’s usability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easy is it to use this solution, why/why not?</w:t>
      </w:r>
      <w:r w:rsidRPr="00F01055">
        <w:rPr>
          <w:rFonts w:ascii="Times New Roman" w:hAnsi="Times New Roman" w:cs="Times New Roman"/>
          <w:sz w:val="22"/>
          <w:szCs w:val="22"/>
        </w:rPr>
        <w:br/>
        <w:t>• How easy do you think it is to learn and use this technology?</w:t>
      </w:r>
      <w:r w:rsidRPr="00F01055">
        <w:rPr>
          <w:rFonts w:ascii="Times New Roman" w:hAnsi="Times New Roman" w:cs="Times New Roman"/>
          <w:sz w:val="22"/>
          <w:szCs w:val="22"/>
        </w:rPr>
        <w:br/>
        <w:t>• Would it be easy to get this solution to do what you want it to do? Why/why not?</w:t>
      </w:r>
      <w:r w:rsidRPr="00F01055">
        <w:rPr>
          <w:rFonts w:ascii="Times New Roman" w:hAnsi="Times New Roman" w:cs="Times New Roman"/>
          <w:sz w:val="22"/>
          <w:szCs w:val="22"/>
        </w:rPr>
        <w:br/>
        <w:t>• Would it be easy for you to become proficient in using this solution, why/why not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Can you tell us about your intention to use the solution regularly for home rehabilitation?</w:t>
      </w:r>
      <w:r w:rsidRPr="00F01055">
        <w:rPr>
          <w:rFonts w:ascii="Times New Roman" w:hAnsi="Times New Roman" w:cs="Times New Roman"/>
          <w:sz w:val="22"/>
          <w:szCs w:val="22"/>
        </w:rPr>
        <w:br/>
        <w:t>• Why/why not? What should we change to make you want to use it?</w:t>
      </w:r>
      <w:r w:rsidRPr="00F01055">
        <w:rPr>
          <w:rFonts w:ascii="Times New Roman" w:hAnsi="Times New Roman" w:cs="Times New Roman"/>
          <w:sz w:val="22"/>
          <w:szCs w:val="22"/>
        </w:rPr>
        <w:br/>
      </w:r>
      <w:r w:rsidRPr="00F01055">
        <w:rPr>
          <w:rFonts w:ascii="Times New Roman" w:hAnsi="Times New Roman" w:cs="Times New Roman"/>
          <w:sz w:val="22"/>
          <w:szCs w:val="22"/>
        </w:rPr>
        <w:br/>
        <w:t>What did you think about the workshops?</w:t>
      </w:r>
      <w:r w:rsidRPr="00F01055">
        <w:rPr>
          <w:rFonts w:ascii="Times New Roman" w:hAnsi="Times New Roman" w:cs="Times New Roman"/>
          <w:sz w:val="22"/>
          <w:szCs w:val="22"/>
        </w:rPr>
        <w:br/>
        <w:t>• Were the workshops useful for you, or would you have preferred fewer or more? Why?</w:t>
      </w:r>
    </w:p>
    <w:sectPr w:rsidR="007037FC" w:rsidRPr="00024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AD"/>
    <w:rsid w:val="00024CAD"/>
    <w:rsid w:val="00027E64"/>
    <w:rsid w:val="00034818"/>
    <w:rsid w:val="00091C03"/>
    <w:rsid w:val="000A6A71"/>
    <w:rsid w:val="00132FF4"/>
    <w:rsid w:val="00256EC0"/>
    <w:rsid w:val="002613EC"/>
    <w:rsid w:val="002C1A8F"/>
    <w:rsid w:val="002D097F"/>
    <w:rsid w:val="004C5780"/>
    <w:rsid w:val="005A08D3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25EE"/>
    <w:rsid w:val="00B526DD"/>
    <w:rsid w:val="00B91839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3D1C"/>
  <w15:chartTrackingRefBased/>
  <w15:docId w15:val="{392EECF2-5EB0-435D-9E11-A558AE888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CA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CA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CA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1"/>
    <w:autoRedefine/>
    <w:qFormat/>
    <w:rsid w:val="005A08D3"/>
    <w:pPr>
      <w:keepNext/>
      <w:keepLines/>
      <w:spacing w:before="160" w:after="80" w:line="480" w:lineRule="auto"/>
      <w:outlineLvl w:val="2"/>
    </w:pPr>
    <w:rPr>
      <w:rFonts w:ascii="Times New Roman" w:hAnsi="Times New Roman"/>
      <w:i/>
      <w:color w:val="0F4761"/>
      <w:sz w:val="22"/>
      <w:szCs w:val="28"/>
      <w:lang w:val="en-IN"/>
    </w:rPr>
  </w:style>
  <w:style w:type="paragraph" w:styleId="Heading4">
    <w:name w:val="heading 4"/>
    <w:basedOn w:val="Normal"/>
    <w:next w:val="Normal"/>
    <w:link w:val="Heading4Char1"/>
    <w:autoRedefine/>
    <w:uiPriority w:val="9"/>
    <w:qFormat/>
    <w:rsid w:val="005A08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accent1" w:themeShade="00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CA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CA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CA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CA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CA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val="en-IN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3Char">
    <w:name w:val="Heading 3 Char"/>
    <w:basedOn w:val="DefaultParagraphFont"/>
    <w:uiPriority w:val="9"/>
    <w:semiHidden/>
    <w:rsid w:val="005A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link w:val="Heading3"/>
    <w:rsid w:val="005A08D3"/>
    <w:rPr>
      <w:rFonts w:ascii="Times New Roman" w:hAnsi="Times New Roman"/>
      <w:i/>
      <w:color w:val="0F4761"/>
      <w:szCs w:val="28"/>
    </w:rPr>
  </w:style>
  <w:style w:type="character" w:customStyle="1" w:styleId="Heading4Char">
    <w:name w:val="Heading 4 Char"/>
    <w:basedOn w:val="DefaultParagraphFont"/>
    <w:uiPriority w:val="9"/>
    <w:semiHidden/>
    <w:rsid w:val="005A08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4Char1">
    <w:name w:val="Heading 4 Char1"/>
    <w:basedOn w:val="DefaultParagraphFont"/>
    <w:link w:val="Heading4"/>
    <w:uiPriority w:val="9"/>
    <w:rsid w:val="005A08D3"/>
    <w:rPr>
      <w:rFonts w:eastAsiaTheme="majorEastAsia" w:cstheme="majorBidi"/>
      <w:i/>
      <w:iCs/>
      <w:color w:val="000000" w:themeColor="accent1" w:themeShade="00"/>
    </w:rPr>
  </w:style>
  <w:style w:type="character" w:customStyle="1" w:styleId="Heading1Char">
    <w:name w:val="Heading 1 Char"/>
    <w:basedOn w:val="DefaultParagraphFont"/>
    <w:link w:val="Heading1"/>
    <w:uiPriority w:val="9"/>
    <w:rsid w:val="00024C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C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C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C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C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C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C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C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24C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CA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024C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CA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024C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CAD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024C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C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C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C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26</Words>
  <Characters>10165</Characters>
  <Application>Microsoft Office Word</Application>
  <DocSecurity>0</DocSecurity>
  <Lines>154</Lines>
  <Paragraphs>43</Paragraphs>
  <ScaleCrop>false</ScaleCrop>
  <Company/>
  <LinksUpToDate>false</LinksUpToDate>
  <CharactersWithSpaces>1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6-04-27T06:28:00Z</dcterms:created>
  <dcterms:modified xsi:type="dcterms:W3CDTF">2026-04-27T06:28:00Z</dcterms:modified>
</cp:coreProperties>
</file>